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1F30676" w:rsidR="000035D5" w:rsidRDefault="000035D5">
                            <w:r>
                              <w:t xml:space="preserve">Reported on page number: </w:t>
                            </w:r>
                            <w:r w:rsidR="000A6372">
                              <w:t xml:space="preserve"> </w:t>
                            </w:r>
                            <w:r w:rsidR="00286DFA">
                              <w:t>Page 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21F30676" w:rsidR="000035D5" w:rsidRDefault="000035D5">
                      <w:r>
                        <w:t xml:space="preserve">Reported on page number: </w:t>
                      </w:r>
                      <w:r w:rsidR="000A6372">
                        <w:t xml:space="preserve"> </w:t>
                      </w:r>
                      <w:r w:rsidR="00286DFA">
                        <w:t>Page 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C7FE0D1" w:rsidR="000035D5" w:rsidRDefault="000035D5" w:rsidP="000035D5">
                            <w:r>
                              <w:t xml:space="preserve">Reported on page number: </w:t>
                            </w:r>
                            <w:r w:rsidR="008A6C79">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5C7FE0D1" w:rsidR="000035D5" w:rsidRDefault="000035D5" w:rsidP="000035D5">
                      <w:r>
                        <w:t xml:space="preserve">Reported on page number: </w:t>
                      </w:r>
                      <w:r w:rsidR="008A6C79">
                        <w:t>Not applicabl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585BAEE" w:rsidR="000035D5" w:rsidRPr="008B64A1" w:rsidRDefault="008B64A1" w:rsidP="000035D5">
                            <w:r w:rsidRPr="008B64A1">
                              <w:t>Yes, the study involved local c</w:t>
                            </w:r>
                            <w:r>
                              <w:t xml:space="preserve">ollaborators and community members, who are included in the publication as co-autho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4585BAEE" w:rsidR="000035D5" w:rsidRPr="008B64A1" w:rsidRDefault="008B64A1" w:rsidP="000035D5">
                      <w:r w:rsidRPr="008B64A1">
                        <w:t>Yes, the study involved local c</w:t>
                      </w:r>
                      <w:r>
                        <w:t xml:space="preserve">ollaborators and community members, who are included in the publication as co-authors.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2EB842C" w:rsidR="000035D5" w:rsidRPr="008B64A1" w:rsidRDefault="008B64A1" w:rsidP="000035D5">
                            <w:r>
                              <w:t xml:space="preserve">We worked closely with </w:t>
                            </w:r>
                            <w:proofErr w:type="spellStart"/>
                            <w:r>
                              <w:t>Pr</w:t>
                            </w:r>
                            <w:proofErr w:type="spellEnd"/>
                            <w:r>
                              <w:t xml:space="preserve"> Emmanuel Nakouné of </w:t>
                            </w:r>
                            <w:proofErr w:type="spellStart"/>
                            <w:r>
                              <w:t>Institut</w:t>
                            </w:r>
                            <w:proofErr w:type="spellEnd"/>
                            <w:r>
                              <w:t xml:space="preserve"> Pasteur of Bangui, which is a local institution under the auspices of the Ministry of Public Healt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42EB842C" w:rsidR="000035D5" w:rsidRPr="008B64A1" w:rsidRDefault="008B64A1" w:rsidP="000035D5">
                      <w:r>
                        <w:t xml:space="preserve">We worked closely with </w:t>
                      </w:r>
                      <w:proofErr w:type="spellStart"/>
                      <w:r>
                        <w:t>Pr</w:t>
                      </w:r>
                      <w:proofErr w:type="spellEnd"/>
                      <w:r>
                        <w:t xml:space="preserve"> Emmanuel Nakouné of </w:t>
                      </w:r>
                      <w:proofErr w:type="spellStart"/>
                      <w:r>
                        <w:t>Institut</w:t>
                      </w:r>
                      <w:proofErr w:type="spellEnd"/>
                      <w:r>
                        <w:t xml:space="preserve"> Pasteur of Bangui, which is a local institution under the auspices of the Ministry of Public Health.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879E5FC">
                <wp:simplePos x="0" y="0"/>
                <wp:positionH relativeFrom="margin">
                  <wp:posOffset>5080</wp:posOffset>
                </wp:positionH>
                <wp:positionV relativeFrom="paragraph">
                  <wp:posOffset>1144270</wp:posOffset>
                </wp:positionV>
                <wp:extent cx="6838950" cy="126365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63650"/>
                        </a:xfrm>
                        <a:prstGeom prst="rect">
                          <a:avLst/>
                        </a:prstGeom>
                        <a:solidFill>
                          <a:srgbClr val="FFFFFF"/>
                        </a:solidFill>
                        <a:ln w="9525">
                          <a:solidFill>
                            <a:srgbClr val="193A65"/>
                          </a:solidFill>
                          <a:miter lim="800000"/>
                          <a:headEnd/>
                          <a:tailEnd/>
                        </a:ln>
                      </wps:spPr>
                      <wps:txbx>
                        <w:txbxContent>
                          <w:p w14:paraId="6D21B23F" w14:textId="7DA8C46D" w:rsidR="000035D5" w:rsidRPr="00F74807" w:rsidRDefault="008A6C79" w:rsidP="00F74807">
                            <w:pPr>
                              <w:jc w:val="both"/>
                            </w:pPr>
                            <w:r>
                              <w:t xml:space="preserve">Study </w:t>
                            </w:r>
                            <w:r w:rsidR="00F74807" w:rsidRPr="008A6C79">
                              <w:t>aims were</w:t>
                            </w:r>
                            <w:r>
                              <w:t xml:space="preserve"> sufficiently</w:t>
                            </w:r>
                            <w:r w:rsidR="00F74807" w:rsidRPr="008A6C79">
                              <w:t xml:space="preserve"> </w:t>
                            </w:r>
                            <w:proofErr w:type="gramStart"/>
                            <w:r w:rsidR="00F74807" w:rsidRPr="008A6C79">
                              <w:t>large</w:t>
                            </w:r>
                            <w:proofErr w:type="gramEnd"/>
                            <w:r w:rsidR="00F74807" w:rsidRPr="008A6C79">
                              <w:t xml:space="preserve"> </w:t>
                            </w:r>
                            <w:r>
                              <w:t xml:space="preserve">and our methods were sufficiently consultative to allow </w:t>
                            </w:r>
                            <w:r w:rsidR="00F74807" w:rsidRPr="008A6C79">
                              <w:t>local communit</w:t>
                            </w:r>
                            <w:r>
                              <w:t>ies</w:t>
                            </w:r>
                            <w:r w:rsidR="00F74807" w:rsidRPr="008A6C79">
                              <w:t xml:space="preserve"> to play an important role in shaping the themes </w:t>
                            </w:r>
                            <w:r>
                              <w:t xml:space="preserve">that we </w:t>
                            </w:r>
                            <w:r w:rsidR="00F74807" w:rsidRPr="008A6C79">
                              <w:t>address in the article. B</w:t>
                            </w:r>
                            <w:r>
                              <w:t>asing our fieldwork on the thematic analysis (through inductive coding) of ethnographic evidence</w:t>
                            </w:r>
                            <w:r w:rsidR="00F74807" w:rsidRPr="008A6C79">
                              <w:t xml:space="preserve">, </w:t>
                            </w:r>
                            <w:r>
                              <w:t xml:space="preserve">we embraced </w:t>
                            </w:r>
                            <w:r w:rsidR="00F74807" w:rsidRPr="008A6C79">
                              <w:t xml:space="preserve">an inductive </w:t>
                            </w:r>
                            <w:r>
                              <w:t xml:space="preserve">approach that permitted </w:t>
                            </w:r>
                            <w:r w:rsidR="00F74807" w:rsidRPr="008A6C79">
                              <w:t xml:space="preserve">local concepts </w:t>
                            </w:r>
                            <w:r>
                              <w:t xml:space="preserve">to frame and emerge from </w:t>
                            </w:r>
                            <w:proofErr w:type="spellStart"/>
                            <w:r w:rsidR="00F74807" w:rsidRPr="008A6C79">
                              <w:t>from</w:t>
                            </w:r>
                            <w:proofErr w:type="spellEnd"/>
                            <w:r w:rsidR="00F74807" w:rsidRPr="008A6C79">
                              <w:t xml:space="preserve"> the data collected. </w:t>
                            </w:r>
                            <w:r>
                              <w:t>Our participants emphasized the concepts that guide</w:t>
                            </w:r>
                            <w:r w:rsidR="00F74807" w:rsidRPr="008A6C79">
                              <w:t xml:space="preserve"> their </w:t>
                            </w:r>
                            <w:r>
                              <w:t xml:space="preserve">own practices, </w:t>
                            </w:r>
                            <w:r w:rsidR="00F74807" w:rsidRPr="008A6C79">
                              <w:t>experience</w:t>
                            </w:r>
                            <w:r>
                              <w:t>s, and interpretations</w:t>
                            </w:r>
                            <w:r w:rsidR="00F74807" w:rsidRPr="008A6C79">
                              <w:t xml:space="preserve">. </w:t>
                            </w:r>
                            <w:r>
                              <w:t>Hence concepts such as “declines” and “blockages” are highlighted in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pt;margin-top:90.1pt;width:538.5pt;height:99.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" strokecolor="#193a65">
                <v:textbox>
                  <w:txbxContent>
                    <w:p w14:paraId="6D21B23F" w14:textId="7DA8C46D" w:rsidR="000035D5" w:rsidRPr="00F74807" w:rsidRDefault="008A6C79" w:rsidP="00F74807">
                      <w:pPr>
                        <w:jc w:val="both"/>
                      </w:pPr>
                      <w:r>
                        <w:t xml:space="preserve">Study </w:t>
                      </w:r>
                      <w:r w:rsidR="00F74807" w:rsidRPr="008A6C79">
                        <w:t>aims were</w:t>
                      </w:r>
                      <w:r>
                        <w:t xml:space="preserve"> sufficiently</w:t>
                      </w:r>
                      <w:r w:rsidR="00F74807" w:rsidRPr="008A6C79">
                        <w:t xml:space="preserve"> </w:t>
                      </w:r>
                      <w:proofErr w:type="gramStart"/>
                      <w:r w:rsidR="00F74807" w:rsidRPr="008A6C79">
                        <w:t>large</w:t>
                      </w:r>
                      <w:proofErr w:type="gramEnd"/>
                      <w:r w:rsidR="00F74807" w:rsidRPr="008A6C79">
                        <w:t xml:space="preserve"> </w:t>
                      </w:r>
                      <w:r>
                        <w:t xml:space="preserve">and our methods were sufficiently consultative to allow </w:t>
                      </w:r>
                      <w:r w:rsidR="00F74807" w:rsidRPr="008A6C79">
                        <w:t>local communit</w:t>
                      </w:r>
                      <w:r>
                        <w:t>ies</w:t>
                      </w:r>
                      <w:r w:rsidR="00F74807" w:rsidRPr="008A6C79">
                        <w:t xml:space="preserve"> to play an important role in shaping the themes </w:t>
                      </w:r>
                      <w:r>
                        <w:t xml:space="preserve">that we </w:t>
                      </w:r>
                      <w:r w:rsidR="00F74807" w:rsidRPr="008A6C79">
                        <w:t>address in the article. B</w:t>
                      </w:r>
                      <w:r>
                        <w:t>asing our fieldwork on the thematic analysis (through inductive coding) of ethnographic evidence</w:t>
                      </w:r>
                      <w:r w:rsidR="00F74807" w:rsidRPr="008A6C79">
                        <w:t xml:space="preserve">, </w:t>
                      </w:r>
                      <w:r>
                        <w:t xml:space="preserve">we embraced </w:t>
                      </w:r>
                      <w:r w:rsidR="00F74807" w:rsidRPr="008A6C79">
                        <w:t xml:space="preserve">an inductive </w:t>
                      </w:r>
                      <w:r>
                        <w:t xml:space="preserve">approach that permitted </w:t>
                      </w:r>
                      <w:r w:rsidR="00F74807" w:rsidRPr="008A6C79">
                        <w:t xml:space="preserve">local concepts </w:t>
                      </w:r>
                      <w:r>
                        <w:t xml:space="preserve">to frame and emerge from </w:t>
                      </w:r>
                      <w:proofErr w:type="spellStart"/>
                      <w:r w:rsidR="00F74807" w:rsidRPr="008A6C79">
                        <w:t>from</w:t>
                      </w:r>
                      <w:proofErr w:type="spellEnd"/>
                      <w:r w:rsidR="00F74807" w:rsidRPr="008A6C79">
                        <w:t xml:space="preserve"> the data collected. </w:t>
                      </w:r>
                      <w:r>
                        <w:t>Our participants emphasized the concepts that guide</w:t>
                      </w:r>
                      <w:r w:rsidR="00F74807" w:rsidRPr="008A6C79">
                        <w:t xml:space="preserve"> their </w:t>
                      </w:r>
                      <w:r>
                        <w:t xml:space="preserve">own practices, </w:t>
                      </w:r>
                      <w:r w:rsidR="00F74807" w:rsidRPr="008A6C79">
                        <w:t>experience</w:t>
                      </w:r>
                      <w:r>
                        <w:t>s, and interpretations</w:t>
                      </w:r>
                      <w:r w:rsidR="00F74807" w:rsidRPr="008A6C79">
                        <w:t xml:space="preserve">. </w:t>
                      </w:r>
                      <w:r>
                        <w:t>Hence concepts such as “declines” and “blockages” are highlighted in the manuscrip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556693" w14:textId="77777777" w:rsidR="00F74807" w:rsidRDefault="00F74807" w:rsidP="000035D5">
      <w:pPr>
        <w:spacing w:before="240" w:after="240"/>
      </w:pPr>
    </w:p>
    <w:p w14:paraId="4E65FA24" w14:textId="6AB574F9"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455A114" w:rsidR="000035D5" w:rsidRPr="008B64A1" w:rsidRDefault="008A6C79" w:rsidP="000035D5">
                            <w:r>
                              <w:t>Information notices and the text for i</w:t>
                            </w:r>
                            <w:r w:rsidR="008B64A1" w:rsidRPr="008B64A1">
                              <w:t xml:space="preserve">nformed </w:t>
                            </w:r>
                            <w:r>
                              <w:t xml:space="preserve">oral </w:t>
                            </w:r>
                            <w:r w:rsidR="008B64A1" w:rsidRPr="008B64A1">
                              <w:t xml:space="preserve">consent </w:t>
                            </w:r>
                            <w:r>
                              <w:t xml:space="preserve">provided on paper and </w:t>
                            </w:r>
                            <w:r w:rsidR="008B64A1" w:rsidRPr="008B64A1">
                              <w:t>translated i</w:t>
                            </w:r>
                            <w:r w:rsidR="008B64A1">
                              <w:t xml:space="preserve">nto French and </w:t>
                            </w:r>
                            <w:r>
                              <w:t xml:space="preserve">the CAR national </w:t>
                            </w:r>
                            <w:r w:rsidR="008B64A1">
                              <w:t xml:space="preserve">language, Sango. </w:t>
                            </w:r>
                            <w:r>
                              <w:t xml:space="preserve">Sango is very widely spoken throughout the country. These </w:t>
                            </w:r>
                            <w:r w:rsidR="008B64A1">
                              <w:t xml:space="preserve">documents were </w:t>
                            </w:r>
                            <w:r>
                              <w:t xml:space="preserve">fully explained </w:t>
                            </w:r>
                            <w:r w:rsidR="008B64A1">
                              <w:t xml:space="preserve">orally in Sango.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6455A114" w:rsidR="000035D5" w:rsidRPr="008B64A1" w:rsidRDefault="008A6C79" w:rsidP="000035D5">
                      <w:r>
                        <w:t>Information notices and the text for i</w:t>
                      </w:r>
                      <w:r w:rsidR="008B64A1" w:rsidRPr="008B64A1">
                        <w:t xml:space="preserve">nformed </w:t>
                      </w:r>
                      <w:r>
                        <w:t xml:space="preserve">oral </w:t>
                      </w:r>
                      <w:r w:rsidR="008B64A1" w:rsidRPr="008B64A1">
                        <w:t xml:space="preserve">consent </w:t>
                      </w:r>
                      <w:r>
                        <w:t xml:space="preserve">provided on paper and </w:t>
                      </w:r>
                      <w:r w:rsidR="008B64A1" w:rsidRPr="008B64A1">
                        <w:t>translated i</w:t>
                      </w:r>
                      <w:r w:rsidR="008B64A1">
                        <w:t xml:space="preserve">nto French and </w:t>
                      </w:r>
                      <w:r>
                        <w:t xml:space="preserve">the CAR national </w:t>
                      </w:r>
                      <w:r w:rsidR="008B64A1">
                        <w:t xml:space="preserve">language, Sango. </w:t>
                      </w:r>
                      <w:r>
                        <w:t xml:space="preserve">Sango is very widely spoken throughout the country. These </w:t>
                      </w:r>
                      <w:r w:rsidR="008B64A1">
                        <w:t xml:space="preserve">documents were </w:t>
                      </w:r>
                      <w:r>
                        <w:t xml:space="preserve">fully explained </w:t>
                      </w:r>
                      <w:r w:rsidR="008B64A1">
                        <w:t xml:space="preserve">orally in Sango.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7943A204">
                <wp:simplePos x="0" y="0"/>
                <wp:positionH relativeFrom="margin">
                  <wp:align>right</wp:align>
                </wp:positionH>
                <wp:positionV relativeFrom="paragraph">
                  <wp:posOffset>698500</wp:posOffset>
                </wp:positionV>
                <wp:extent cx="6838950" cy="1300480"/>
                <wp:effectExtent l="0" t="0" r="19050" b="762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00606"/>
                        </a:xfrm>
                        <a:prstGeom prst="rect">
                          <a:avLst/>
                        </a:prstGeom>
                        <a:solidFill>
                          <a:srgbClr val="FFFFFF"/>
                        </a:solidFill>
                        <a:ln w="9525">
                          <a:solidFill>
                            <a:srgbClr val="193A65"/>
                          </a:solidFill>
                          <a:miter lim="800000"/>
                          <a:headEnd/>
                          <a:tailEnd/>
                        </a:ln>
                      </wps:spPr>
                      <wps:txbx>
                        <w:txbxContent>
                          <w:p w14:paraId="305B5343" w14:textId="372E4B47" w:rsidR="00F74807" w:rsidRPr="008A6C79" w:rsidRDefault="008A6C79" w:rsidP="00F74807">
                            <w:pPr>
                              <w:jc w:val="both"/>
                            </w:pPr>
                            <w:r>
                              <w:t xml:space="preserve">Because the AFRIPOX project is completed, we cannot conduct another field mission to the study areas. Nevertheless, we remain in close contact with research teams from the </w:t>
                            </w:r>
                            <w:proofErr w:type="spellStart"/>
                            <w:r>
                              <w:t>Institut</w:t>
                            </w:r>
                            <w:proofErr w:type="spellEnd"/>
                            <w:r>
                              <w:t xml:space="preserve"> Pasteur of Bangui, the WWF One Health Laboratory, </w:t>
                            </w:r>
                            <w:r w:rsidRPr="008A6C79">
                              <w:t xml:space="preserve">staff </w:t>
                            </w:r>
                            <w:r>
                              <w:t xml:space="preserve">from </w:t>
                            </w:r>
                            <w:r w:rsidRPr="008A6C79">
                              <w:t xml:space="preserve">the </w:t>
                            </w:r>
                            <w:proofErr w:type="spellStart"/>
                            <w:r w:rsidRPr="008A6C79">
                              <w:t>Dzanga</w:t>
                            </w:r>
                            <w:proofErr w:type="spellEnd"/>
                            <w:r w:rsidRPr="008A6C79">
                              <w:t xml:space="preserve">-Sangha Protected Areas, teams from the </w:t>
                            </w:r>
                            <w:proofErr w:type="spellStart"/>
                            <w:r w:rsidRPr="008A6C79">
                              <w:t>Bayanga</w:t>
                            </w:r>
                            <w:proofErr w:type="spellEnd"/>
                            <w:r w:rsidRPr="008A6C79">
                              <w:t xml:space="preserve"> hospital and the </w:t>
                            </w:r>
                            <w:proofErr w:type="spellStart"/>
                            <w:r w:rsidRPr="008A6C79">
                              <w:t>Zoméa</w:t>
                            </w:r>
                            <w:proofErr w:type="spellEnd"/>
                            <w:r w:rsidRPr="008A6C79">
                              <w:t xml:space="preserve"> health center</w:t>
                            </w:r>
                            <w:r w:rsidR="004D62D9">
                              <w:t>, and the Ministry of Public Health. We plan to provide a short, easily understandable summary report in French and Sango (based on the published article), as well as the article itself once it is publish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102.4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" strokecolor="#193a65">
                <v:textbox>
                  <w:txbxContent>
                    <w:p w14:paraId="305B5343" w14:textId="372E4B47" w:rsidR="00F74807" w:rsidRPr="008A6C79" w:rsidRDefault="008A6C79" w:rsidP="00F74807">
                      <w:pPr>
                        <w:jc w:val="both"/>
                      </w:pPr>
                      <w:r>
                        <w:t xml:space="preserve">Because the AFRIPOX project is completed, we cannot conduct another field mission to the study areas. Nevertheless, we remain in close contact with research teams from the </w:t>
                      </w:r>
                      <w:proofErr w:type="spellStart"/>
                      <w:r>
                        <w:t>Institut</w:t>
                      </w:r>
                      <w:proofErr w:type="spellEnd"/>
                      <w:r>
                        <w:t xml:space="preserve"> Pasteur of Bangui, the WWF One Health Laboratory, </w:t>
                      </w:r>
                      <w:r w:rsidRPr="008A6C79">
                        <w:t xml:space="preserve">staff </w:t>
                      </w:r>
                      <w:r>
                        <w:t xml:space="preserve">from </w:t>
                      </w:r>
                      <w:r w:rsidRPr="008A6C79">
                        <w:t xml:space="preserve">the </w:t>
                      </w:r>
                      <w:proofErr w:type="spellStart"/>
                      <w:r w:rsidRPr="008A6C79">
                        <w:t>Dzanga</w:t>
                      </w:r>
                      <w:proofErr w:type="spellEnd"/>
                      <w:r w:rsidRPr="008A6C79">
                        <w:t xml:space="preserve">-Sangha Protected Areas, teams from the </w:t>
                      </w:r>
                      <w:proofErr w:type="spellStart"/>
                      <w:r w:rsidRPr="008A6C79">
                        <w:t>Bayanga</w:t>
                      </w:r>
                      <w:proofErr w:type="spellEnd"/>
                      <w:r w:rsidRPr="008A6C79">
                        <w:t xml:space="preserve"> hospital and the </w:t>
                      </w:r>
                      <w:proofErr w:type="spellStart"/>
                      <w:r w:rsidRPr="008A6C79">
                        <w:t>Zoméa</w:t>
                      </w:r>
                      <w:proofErr w:type="spellEnd"/>
                      <w:r w:rsidRPr="008A6C79">
                        <w:t xml:space="preserve"> health center</w:t>
                      </w:r>
                      <w:r w:rsidR="004D62D9">
                        <w:t>, and the Ministry of Public Health. We plan to provide a short, easily understandable summary report in French and Sango (based on the published article), as well as the article itself once it is published.</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B035F19" w14:textId="4FF81096" w:rsidR="008B64A1" w:rsidRDefault="008B64A1" w:rsidP="000035D5">
                            <w:r w:rsidRPr="008B64A1">
                              <w:t xml:space="preserve">Our </w:t>
                            </w:r>
                            <w:r>
                              <w:t xml:space="preserve">study </w:t>
                            </w:r>
                            <w:r w:rsidRPr="008B64A1">
                              <w:t>did not collect any biological samples or</w:t>
                            </w:r>
                            <w:r>
                              <w:t xml:space="preserve"> specimens.</w:t>
                            </w:r>
                          </w:p>
                          <w:p w14:paraId="02348124" w14:textId="4F5F05F8" w:rsidR="000035D5" w:rsidRPr="008B64A1"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7B035F19" w14:textId="4FF81096" w:rsidR="008B64A1" w:rsidRDefault="008B64A1" w:rsidP="000035D5">
                      <w:r w:rsidRPr="008B64A1">
                        <w:t xml:space="preserve">Our </w:t>
                      </w:r>
                      <w:r>
                        <w:t xml:space="preserve">study </w:t>
                      </w:r>
                      <w:r w:rsidRPr="008B64A1">
                        <w:t>did not collect any biological samples or</w:t>
                      </w:r>
                      <w:r>
                        <w:t xml:space="preserve"> specimens.</w:t>
                      </w:r>
                    </w:p>
                    <w:p w14:paraId="02348124" w14:textId="4F5F05F8" w:rsidR="000035D5" w:rsidRPr="008B64A1"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7E126DC" w:rsidR="000035D5" w:rsidRPr="008B64A1" w:rsidRDefault="008B64A1" w:rsidP="000035D5">
                            <w:pPr>
                              <w:rPr>
                                <w:lang w:val="fr-FR"/>
                              </w:rPr>
                            </w:pPr>
                            <w:r>
                              <w:rPr>
                                <w:lang w:val="fr-FR"/>
                              </w:rPr>
                              <w:t xml:space="preserve">No </w:t>
                            </w:r>
                            <w:proofErr w:type="spellStart"/>
                            <w:r>
                              <w:rPr>
                                <w:lang w:val="fr-FR"/>
                              </w:rPr>
                              <w:t>materials</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27E126DC" w:rsidR="000035D5" w:rsidRPr="008B64A1" w:rsidRDefault="008B64A1" w:rsidP="000035D5">
                      <w:pPr>
                        <w:rPr>
                          <w:lang w:val="fr-FR"/>
                        </w:rPr>
                      </w:pPr>
                      <w:r>
                        <w:rPr>
                          <w:lang w:val="fr-FR"/>
                        </w:rPr>
                        <w:t xml:space="preserve">No </w:t>
                      </w:r>
                      <w:proofErr w:type="spellStart"/>
                      <w:r>
                        <w:rPr>
                          <w:lang w:val="fr-FR"/>
                        </w:rPr>
                        <w:t>materials</w:t>
                      </w:r>
                      <w:proofErr w:type="spellEnd"/>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3527955" w:rsidR="000035D5" w:rsidRPr="004D62D9" w:rsidRDefault="004D62D9" w:rsidP="000035D5">
                            <w:pPr>
                              <w:rPr>
                                <w:lang w:val="fr-FR"/>
                              </w:rPr>
                            </w:pPr>
                            <w:r>
                              <w:rPr>
                                <w:lang w:val="fr-FR"/>
                              </w:rP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33527955" w:rsidR="000035D5" w:rsidRPr="004D62D9" w:rsidRDefault="004D62D9" w:rsidP="000035D5">
                      <w:pPr>
                        <w:rPr>
                          <w:lang w:val="fr-FR"/>
                        </w:rPr>
                      </w:pPr>
                      <w:r>
                        <w:rPr>
                          <w:lang w:val="fr-FR"/>
                        </w:rPr>
                        <w:t xml:space="preserve">Not applicable. </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07D9608" w:rsidR="000035D5" w:rsidRPr="004D62D9" w:rsidRDefault="004D62D9" w:rsidP="000035D5">
                            <w:r w:rsidRPr="004D62D9">
                              <w:t>No</w:t>
                            </w:r>
                            <w:r>
                              <w:t xml:space="preserve">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207D9608" w:rsidR="000035D5" w:rsidRPr="004D62D9" w:rsidRDefault="004D62D9" w:rsidP="000035D5">
                      <w:r w:rsidRPr="004D62D9">
                        <w:t>No</w:t>
                      </w:r>
                      <w:r>
                        <w:t xml:space="preserve">t applicable.  </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6AD2260" w:rsidR="000035D5" w:rsidRPr="008B64A1" w:rsidRDefault="008B64A1" w:rsidP="000035D5">
                            <w:pPr>
                              <w:rPr>
                                <w:lang w:val="fr-FR"/>
                              </w:rPr>
                            </w:pPr>
                            <w:r>
                              <w:rPr>
                                <w:lang w:val="fr-FR"/>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56AD2260" w:rsidR="000035D5" w:rsidRPr="008B64A1" w:rsidRDefault="008B64A1" w:rsidP="000035D5">
                      <w:pPr>
                        <w:rPr>
                          <w:lang w:val="fr-FR"/>
                        </w:rPr>
                      </w:pPr>
                      <w:r>
                        <w:rPr>
                          <w:lang w:val="fr-FR"/>
                        </w:rP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402117" w:rsidRPr="00F57A3B" w:rsidRDefault="00402117">
      <w:pPr>
        <w:rPr>
          <w:rFonts w:ascii="Arial" w:hAnsi="Arial" w:cs="Arial"/>
        </w:rPr>
      </w:pPr>
    </w:p>
    <w:sectPr w:rsidR="00402117" w:rsidRPr="00F57A3B" w:rsidSect="00424A2A">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0CF3EE" w14:textId="77777777" w:rsidR="00D57F18" w:rsidRDefault="00D57F18" w:rsidP="00F57A3B">
      <w:r>
        <w:separator/>
      </w:r>
    </w:p>
  </w:endnote>
  <w:endnote w:type="continuationSeparator" w:id="0">
    <w:p w14:paraId="534F2A38" w14:textId="77777777" w:rsidR="00D57F18" w:rsidRDefault="00D57F1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8BABFB" w14:textId="77777777" w:rsidR="00D57F18" w:rsidRDefault="00D57F18" w:rsidP="00F57A3B">
      <w:r>
        <w:separator/>
      </w:r>
    </w:p>
  </w:footnote>
  <w:footnote w:type="continuationSeparator" w:id="0">
    <w:p w14:paraId="26BF71DD" w14:textId="77777777" w:rsidR="00D57F18" w:rsidRDefault="00D57F1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A6372"/>
    <w:rsid w:val="000F365D"/>
    <w:rsid w:val="00116E71"/>
    <w:rsid w:val="00286DFA"/>
    <w:rsid w:val="00335779"/>
    <w:rsid w:val="00402117"/>
    <w:rsid w:val="00423AA7"/>
    <w:rsid w:val="00424A2A"/>
    <w:rsid w:val="00463A82"/>
    <w:rsid w:val="004A7A57"/>
    <w:rsid w:val="004C71C4"/>
    <w:rsid w:val="004D62D9"/>
    <w:rsid w:val="00515BC0"/>
    <w:rsid w:val="00541C18"/>
    <w:rsid w:val="00580384"/>
    <w:rsid w:val="0069423E"/>
    <w:rsid w:val="006F5F45"/>
    <w:rsid w:val="007B6AAA"/>
    <w:rsid w:val="007E5616"/>
    <w:rsid w:val="00831ADE"/>
    <w:rsid w:val="00841F25"/>
    <w:rsid w:val="008A6C79"/>
    <w:rsid w:val="008B64A1"/>
    <w:rsid w:val="009364D9"/>
    <w:rsid w:val="00A41434"/>
    <w:rsid w:val="00A43F5B"/>
    <w:rsid w:val="00A961CD"/>
    <w:rsid w:val="00AD410C"/>
    <w:rsid w:val="00B56512"/>
    <w:rsid w:val="00BD19EC"/>
    <w:rsid w:val="00D57F18"/>
    <w:rsid w:val="00D81C0C"/>
    <w:rsid w:val="00E004E6"/>
    <w:rsid w:val="00E976A3"/>
    <w:rsid w:val="00F57A3B"/>
    <w:rsid w:val="00F64ACF"/>
    <w:rsid w:val="00F74807"/>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amara  GILES-VERNICK</cp:lastModifiedBy>
  <cp:revision>2</cp:revision>
  <dcterms:created xsi:type="dcterms:W3CDTF">2023-12-22T14:37:00Z</dcterms:created>
  <dcterms:modified xsi:type="dcterms:W3CDTF">2023-12-22T14:37:00Z</dcterms:modified>
</cp:coreProperties>
</file>